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4038"/>
        <w:gridCol w:w="1182"/>
        <w:gridCol w:w="1440"/>
        <w:gridCol w:w="1278"/>
      </w:tblGrid>
      <w:tr>
        <w:trPr/>
        <w:tc>
          <w:tcPr>
            <w:tcW w:w="9408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S2 Table: Markers Tested by Study</w:t>
            </w:r>
          </w:p>
        </w:tc>
      </w:tr>
      <w:tr>
        <w:trPr/>
        <w:tc>
          <w:tcPr>
            <w:tcW w:w="1470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k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bbreviation</w:t>
            </w:r>
          </w:p>
        </w:tc>
        <w:tc>
          <w:tcPr>
            <w:tcW w:w="403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ker Name</w:t>
            </w:r>
          </w:p>
        </w:tc>
        <w:tc>
          <w:tcPr>
            <w:tcW w:w="118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HL Study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ung Cancer Study</w:t>
            </w:r>
          </w:p>
        </w:tc>
        <w:tc>
          <w:tcPr>
            <w:tcW w:w="127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varian Cancer Study</w:t>
            </w:r>
          </w:p>
        </w:tc>
      </w:tr>
      <w:tr>
        <w:trPr/>
        <w:tc>
          <w:tcPr>
            <w:tcW w:w="147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ylin</w:t>
            </w:r>
          </w:p>
        </w:tc>
        <w:tc>
          <w:tcPr>
            <w:tcW w:w="403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ylin</w:t>
            </w:r>
          </w:p>
        </w:tc>
        <w:tc>
          <w:tcPr>
            <w:tcW w:w="118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2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C motif ligand 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3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C motif ligand 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4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C motif ligand 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7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C motif ligand 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8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C motif ligand 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11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C motif ligand 1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13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C motif ligand 1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15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C motif ligand 1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17</w:t>
            </w:r>
          </w:p>
        </w:tc>
        <w:tc>
          <w:tcPr>
            <w:tcW w:w="4038" w:type="dxa"/>
            <w:tcBorders/>
          </w:tcPr>
          <w:p>
            <w:pPr>
              <w:pStyle w:val="Normal"/>
              <w:tabs>
                <w:tab w:val="clear" w:pos="720"/>
                <w:tab w:val="right" w:pos="3822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C motif ligand 17</w:t>
              <w:tab/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19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C motif ligand 1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20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C motif ligand 2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21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C motif ligand 2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22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C motif ligand 2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24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C motif ligand 2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27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C motif ligand 2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peptide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C-peptide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P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reactive protein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3CL1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X3-C motif ligand 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1,2,3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X-C motif ligand 1,2,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5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X-C motif ligand 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6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X-C motif ligand 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9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X-C motif ligand 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10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X-C motif ligand 1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11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X-C motif ligand 1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12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X-C motif ligand 1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13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X-C motif ligand 1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dermal growth factor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-2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c fibroblast growth factor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-CSF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nulocyte-colony stimulating factor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P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stric inhibitory polypeptide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agon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agon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P-1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agon-like peptide 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-CSF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nulocyte-macrophage colony –stimulating factor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-α2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feron alpha 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-γ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feron gamm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α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1 alph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β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1 bet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RA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1 receptor antagonist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2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9408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Supplemental Table S2: Markers Tested by Study (continued)</w:t>
            </w:r>
          </w:p>
        </w:tc>
      </w:tr>
      <w:tr>
        <w:trPr/>
        <w:tc>
          <w:tcPr>
            <w:tcW w:w="1470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k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bbreviation</w:t>
            </w:r>
          </w:p>
        </w:tc>
        <w:tc>
          <w:tcPr>
            <w:tcW w:w="403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ker Name</w:t>
            </w:r>
          </w:p>
        </w:tc>
        <w:tc>
          <w:tcPr>
            <w:tcW w:w="118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HL Study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ung Cancer Study</w:t>
            </w:r>
          </w:p>
        </w:tc>
        <w:tc>
          <w:tcPr>
            <w:tcW w:w="127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varian Cancer Study</w:t>
            </w:r>
          </w:p>
        </w:tc>
      </w:tr>
      <w:tr>
        <w:trPr/>
        <w:tc>
          <w:tcPr>
            <w:tcW w:w="147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4</w:t>
            </w:r>
          </w:p>
        </w:tc>
        <w:tc>
          <w:tcPr>
            <w:tcW w:w="403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4</w:t>
            </w:r>
          </w:p>
        </w:tc>
        <w:tc>
          <w:tcPr>
            <w:tcW w:w="118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5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6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7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8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0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1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1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1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2(p40)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12 p4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2(p70)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12 p7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5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1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6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1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7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1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29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2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33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3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ptin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ptin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creatic polypeptide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Y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e YY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FR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ble epidermal growth factor receptor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A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um amyloid 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P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um amyloid p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P130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ble GP13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L-4R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ble interleukin receptor 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L-6R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ble interleukin receptor 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L-RII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ble interleukin receptor 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D40L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ble CD40 ligand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F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m cell factor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NFR1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ble tumor necrosis factor receptor 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NFR2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ble tumor necrosis factor receptor 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EGFR2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ble vascular endothelial growth factor receptor 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EGFR3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ble vascular endothelial growth factor receptor 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F-α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forming growth factor alph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O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ombopoeitin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-α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necrosis factor alph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-β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necrosis factor bet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IL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-related apoptosis-inducing ligand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LP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mic stromal lymphopoeitin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</w:tc>
        <w:tc>
          <w:tcPr>
            <w:tcW w:w="4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cular endothelial growth factor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LineNumbering">
    <w:name w:val="Line Number"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Bibliography">
    <w:name w:val="Bibliography"/>
    <w:basedOn w:val="Normal"/>
    <w:next w:val="Normal"/>
    <w:qFormat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21:53:00Z</dcterms:created>
  <dc:creator>National Cancer Institute</dc:creator>
  <dc:description/>
  <cp:keywords/>
  <dc:language>en-US</dc:language>
  <cp:lastModifiedBy>Van Dyke, Alison (NIH/NCI) [F]</cp:lastModifiedBy>
  <cp:lastPrinted>2016-08-11T10:17:00Z</cp:lastPrinted>
  <dcterms:modified xsi:type="dcterms:W3CDTF">2017-01-03T21:53:00Z</dcterms:modified>
  <cp:revision>3</cp:revision>
  <dc:subject/>
  <dc:title/>
</cp:coreProperties>
</file>